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EA509" w14:textId="2C5BDA0B" w:rsidR="00B23D3C" w:rsidRPr="00E410DB" w:rsidRDefault="00B23D3C" w:rsidP="00B23D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10DB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7279AC">
        <w:rPr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Pr="00E410DB">
        <w:rPr>
          <w:rFonts w:ascii="Times New Roman" w:hAnsi="Times New Roman" w:cs="Times New Roman"/>
          <w:b/>
          <w:bCs/>
          <w:sz w:val="24"/>
          <w:szCs w:val="24"/>
        </w:rPr>
        <w:t xml:space="preserve"> Table. Primer sequence list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10"/>
        <w:gridCol w:w="3086"/>
        <w:gridCol w:w="3116"/>
      </w:tblGrid>
      <w:tr w:rsidR="00B23D3C" w:rsidRPr="00E410DB" w14:paraId="77A91772" w14:textId="77777777" w:rsidTr="00D56468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E26CF" w14:textId="77777777" w:rsidR="00B23D3C" w:rsidRPr="00E410DB" w:rsidRDefault="00B23D3C" w:rsidP="00D56468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E410DB">
              <w:rPr>
                <w:b/>
                <w:bCs/>
                <w:sz w:val="22"/>
              </w:rPr>
              <w:t>Gene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39330" w14:textId="77777777" w:rsidR="00B23D3C" w:rsidRPr="00E410DB" w:rsidRDefault="00B23D3C" w:rsidP="00D56468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E410DB">
              <w:rPr>
                <w:b/>
                <w:bCs/>
                <w:sz w:val="22"/>
              </w:rPr>
              <w:t>Forward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276EB" w14:textId="77777777" w:rsidR="00B23D3C" w:rsidRPr="00E410DB" w:rsidRDefault="00B23D3C" w:rsidP="00D56468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E410DB">
              <w:rPr>
                <w:b/>
                <w:bCs/>
                <w:sz w:val="22"/>
              </w:rPr>
              <w:t>Reverse</w:t>
            </w:r>
          </w:p>
        </w:tc>
      </w:tr>
      <w:tr w:rsidR="00B23D3C" w:rsidRPr="00E410DB" w14:paraId="30E882D4" w14:textId="77777777" w:rsidTr="00D56468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556D8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Human β-Actin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15BA2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rFonts w:eastAsia="微软雅黑"/>
                <w:sz w:val="18"/>
                <w:szCs w:val="18"/>
              </w:rPr>
              <w:t>GGCGGCACCACCATGTACCCT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53469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rFonts w:eastAsia="微软雅黑"/>
                <w:sz w:val="18"/>
                <w:szCs w:val="18"/>
              </w:rPr>
              <w:t>AGGGGCCGGACTCGTCATACT</w:t>
            </w:r>
          </w:p>
        </w:tc>
      </w:tr>
      <w:tr w:rsidR="00B23D3C" w:rsidRPr="00E410DB" w14:paraId="02D78EFA" w14:textId="77777777" w:rsidTr="00D5646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2EFBAF5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CD26 CA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1E42ED5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CCTTTAGCAGCTACGCCATG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49E57573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GAGTTATCCCGTGAGATTGTGA</w:t>
            </w:r>
          </w:p>
        </w:tc>
      </w:tr>
      <w:tr w:rsidR="00B23D3C" w:rsidRPr="00E410DB" w14:paraId="020C805A" w14:textId="77777777" w:rsidTr="00D5646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294CA43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Human CD2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1204415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AAAGGCACCTGGGAAGTCATCG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DE0BF03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CAGCTCACAACTGAGGCATGTC</w:t>
            </w:r>
          </w:p>
        </w:tc>
      </w:tr>
      <w:tr w:rsidR="00B23D3C" w:rsidRPr="00E410DB" w14:paraId="3EB4F2FD" w14:textId="77777777" w:rsidTr="00D5646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4A4C141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Human CD1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F96BC2C" w14:textId="77777777" w:rsidR="00B23D3C" w:rsidRPr="00E410DB" w:rsidRDefault="00B23D3C" w:rsidP="00D56468">
            <w:pPr>
              <w:widowControl/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GGAACGCCATTGTCTGCTTTCG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44BDC17F" w14:textId="77777777" w:rsidR="00B23D3C" w:rsidRPr="00E410DB" w:rsidRDefault="00B23D3C" w:rsidP="00D56468">
            <w:pPr>
              <w:widowControl/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ATGCTGAGGTCATCCTGGCAGA</w:t>
            </w:r>
          </w:p>
        </w:tc>
      </w:tr>
      <w:tr w:rsidR="00B23D3C" w:rsidRPr="00E410DB" w14:paraId="4C6873C2" w14:textId="77777777" w:rsidTr="00D5646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EDAA32F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Mouse IL-1β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4B322A8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TGGACCTTCCAGGATGAGGAC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4745660A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GTTCATCTCGGAGCCTGTAGTG</w:t>
            </w:r>
          </w:p>
        </w:tc>
      </w:tr>
      <w:tr w:rsidR="00B23D3C" w:rsidRPr="00E410DB" w14:paraId="45DC7000" w14:textId="77777777" w:rsidTr="00D5646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E2DC96B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Mouse IL-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D94F5F3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TACCACTTCACAAGTCGGAGGC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6AC2A37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CTGCAAGTGCATCATCGTTGTTC</w:t>
            </w:r>
          </w:p>
        </w:tc>
      </w:tr>
      <w:tr w:rsidR="00B23D3C" w:rsidRPr="00E410DB" w14:paraId="51E276A5" w14:textId="77777777" w:rsidTr="00D5646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4C178C2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Mouse TNF-α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D426C43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GGTGCCTATGTCTCAGCCTCTT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840329C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GCCATAGAACTGATGAGAGGGAG</w:t>
            </w:r>
          </w:p>
        </w:tc>
      </w:tr>
      <w:tr w:rsidR="00B23D3C" w:rsidRPr="00E410DB" w14:paraId="71D0FA25" w14:textId="77777777" w:rsidTr="00D56468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E6809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Mouse β-Actin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A2825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CATTGCTGACAGGATGCAGAAGG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2C51E" w14:textId="77777777" w:rsidR="00B23D3C" w:rsidRPr="00E410DB" w:rsidRDefault="00B23D3C" w:rsidP="00D5646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10DB">
              <w:rPr>
                <w:sz w:val="18"/>
                <w:szCs w:val="18"/>
              </w:rPr>
              <w:t>TGCTGGAAGGTGGACAGTGAGG</w:t>
            </w:r>
          </w:p>
        </w:tc>
      </w:tr>
    </w:tbl>
    <w:p w14:paraId="491E3995" w14:textId="77777777" w:rsidR="00065B99" w:rsidRDefault="00065B99">
      <w:pPr>
        <w:rPr>
          <w:rFonts w:hint="eastAsia"/>
        </w:rPr>
      </w:pPr>
    </w:p>
    <w:sectPr w:rsidR="00065B99" w:rsidSect="00A74FF3">
      <w:pgSz w:w="11906" w:h="16838"/>
      <w:pgMar w:top="1440" w:right="1797" w:bottom="1440" w:left="1797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565F7" w14:textId="77777777" w:rsidR="00FE4F94" w:rsidRDefault="00FE4F94" w:rsidP="00B23D3C">
      <w:pPr>
        <w:rPr>
          <w:rFonts w:hint="eastAsia"/>
        </w:rPr>
      </w:pPr>
      <w:r>
        <w:separator/>
      </w:r>
    </w:p>
  </w:endnote>
  <w:endnote w:type="continuationSeparator" w:id="0">
    <w:p w14:paraId="462DC102" w14:textId="77777777" w:rsidR="00FE4F94" w:rsidRDefault="00FE4F94" w:rsidP="00B23D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72809" w14:textId="77777777" w:rsidR="00FE4F94" w:rsidRDefault="00FE4F94" w:rsidP="00B23D3C">
      <w:pPr>
        <w:rPr>
          <w:rFonts w:hint="eastAsia"/>
        </w:rPr>
      </w:pPr>
      <w:r>
        <w:separator/>
      </w:r>
    </w:p>
  </w:footnote>
  <w:footnote w:type="continuationSeparator" w:id="0">
    <w:p w14:paraId="39171B40" w14:textId="77777777" w:rsidR="00FE4F94" w:rsidRDefault="00FE4F94" w:rsidP="00B23D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99"/>
    <w:rsid w:val="00065B99"/>
    <w:rsid w:val="002B346F"/>
    <w:rsid w:val="00412CEA"/>
    <w:rsid w:val="00416975"/>
    <w:rsid w:val="007279AC"/>
    <w:rsid w:val="00A74FF3"/>
    <w:rsid w:val="00B23D3C"/>
    <w:rsid w:val="00FE4F94"/>
    <w:rsid w:val="00FE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56222"/>
  <w15:chartTrackingRefBased/>
  <w15:docId w15:val="{65D971CB-4455-411C-B4B7-3132701D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D3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65B9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5B9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5B9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5B9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5B9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5B9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5B9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5B9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5B9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5B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5B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5B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5B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5B9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5B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5B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5B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5B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5B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5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5B9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5B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5B9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065B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5B9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065B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5B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065B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5B9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3D3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3D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3D3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3D3C"/>
    <w:rPr>
      <w:sz w:val="18"/>
      <w:szCs w:val="18"/>
    </w:rPr>
  </w:style>
  <w:style w:type="table" w:styleId="af2">
    <w:name w:val="Table Grid"/>
    <w:basedOn w:val="a1"/>
    <w:uiPriority w:val="39"/>
    <w:qFormat/>
    <w:rsid w:val="00B23D3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B23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jiang</dc:creator>
  <cp:keywords/>
  <dc:description/>
  <cp:lastModifiedBy>gwen jiang</cp:lastModifiedBy>
  <cp:revision>4</cp:revision>
  <dcterms:created xsi:type="dcterms:W3CDTF">2025-01-24T18:13:00Z</dcterms:created>
  <dcterms:modified xsi:type="dcterms:W3CDTF">2025-02-01T07:52:00Z</dcterms:modified>
</cp:coreProperties>
</file>